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6E4E" w14:textId="77777777" w:rsidR="009C70C5" w:rsidRPr="00371ECA" w:rsidRDefault="009C70C5" w:rsidP="009C70C5">
      <w:pPr>
        <w:shd w:val="clear" w:color="auto" w:fill="FFFFFF"/>
        <w:spacing w:line="48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FD53AA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</w:t>
      </w:r>
      <w:r w:rsidRPr="00FD53AA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1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: The gRNAs used for the gene editing of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Gasdermin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D, Trpm5 and ACE2. </w:t>
      </w:r>
    </w:p>
    <w:tbl>
      <w:tblPr>
        <w:tblStyle w:val="TableGrid"/>
        <w:tblpPr w:leftFromText="180" w:rightFromText="180" w:vertAnchor="text" w:horzAnchor="margin" w:tblpY="372"/>
        <w:tblW w:w="0" w:type="auto"/>
        <w:tblLook w:val="04A0" w:firstRow="1" w:lastRow="0" w:firstColumn="1" w:lastColumn="0" w:noHBand="0" w:noVBand="1"/>
      </w:tblPr>
      <w:tblGrid>
        <w:gridCol w:w="1819"/>
        <w:gridCol w:w="1695"/>
        <w:gridCol w:w="3681"/>
        <w:gridCol w:w="1821"/>
      </w:tblGrid>
      <w:tr w:rsidR="009C70C5" w14:paraId="37049310" w14:textId="77777777" w:rsidTr="00792C76">
        <w:trPr>
          <w:trHeight w:val="620"/>
        </w:trPr>
        <w:tc>
          <w:tcPr>
            <w:tcW w:w="1885" w:type="dxa"/>
          </w:tcPr>
          <w:p w14:paraId="0E616415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0AB1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00" w:type="dxa"/>
          </w:tcPr>
          <w:p w14:paraId="49492084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0AB1">
              <w:rPr>
                <w:rFonts w:ascii="Arial" w:hAnsi="Arial" w:cs="Arial"/>
                <w:b/>
                <w:bCs/>
                <w:sz w:val="24"/>
                <w:szCs w:val="24"/>
              </w:rPr>
              <w:t>sgRNA</w:t>
            </w:r>
          </w:p>
        </w:tc>
        <w:tc>
          <w:tcPr>
            <w:tcW w:w="3780" w:type="dxa"/>
          </w:tcPr>
          <w:p w14:paraId="15714C36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0AB1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885" w:type="dxa"/>
          </w:tcPr>
          <w:p w14:paraId="36856871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IT score </w:t>
            </w:r>
            <w:r w:rsidRPr="004255F9">
              <w:rPr>
                <w:rFonts w:ascii="Arial" w:hAnsi="Arial" w:cs="Arial"/>
                <w:sz w:val="24"/>
                <w:szCs w:val="24"/>
              </w:rPr>
              <w:t xml:space="preserve">(Computed by the </w:t>
            </w:r>
            <w:proofErr w:type="gramStart"/>
            <w:r w:rsidRPr="004255F9">
              <w:rPr>
                <w:rFonts w:ascii="Arial" w:hAnsi="Arial" w:cs="Arial"/>
                <w:sz w:val="24"/>
                <w:szCs w:val="24"/>
              </w:rPr>
              <w:t>CRISPOR  web</w:t>
            </w:r>
            <w:proofErr w:type="gramEnd"/>
            <w:r w:rsidRPr="004255F9">
              <w:rPr>
                <w:rFonts w:ascii="Arial" w:hAnsi="Arial" w:cs="Arial"/>
                <w:sz w:val="24"/>
                <w:szCs w:val="24"/>
              </w:rPr>
              <w:t xml:space="preserve"> tool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C70C5" w14:paraId="419E56FE" w14:textId="77777777" w:rsidTr="00792C76">
        <w:trPr>
          <w:trHeight w:val="1682"/>
        </w:trPr>
        <w:tc>
          <w:tcPr>
            <w:tcW w:w="1885" w:type="dxa"/>
          </w:tcPr>
          <w:p w14:paraId="458AA8C0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378A2B7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60745EE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asderm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D</w:t>
            </w:r>
          </w:p>
        </w:tc>
        <w:tc>
          <w:tcPr>
            <w:tcW w:w="1800" w:type="dxa"/>
          </w:tcPr>
          <w:p w14:paraId="1012BA9E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1</w:t>
            </w:r>
          </w:p>
          <w:p w14:paraId="398DFC51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7157CC1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2</w:t>
            </w:r>
          </w:p>
          <w:p w14:paraId="2E5FBCF9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9E17386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3</w:t>
            </w:r>
          </w:p>
        </w:tc>
        <w:tc>
          <w:tcPr>
            <w:tcW w:w="3780" w:type="dxa"/>
          </w:tcPr>
          <w:p w14:paraId="4919B811" w14:textId="77777777" w:rsidR="009C70C5" w:rsidRDefault="009C70C5" w:rsidP="00792C76">
            <w:pPr>
              <w:shd w:val="clear" w:color="auto" w:fill="FFFFFF"/>
              <w:spacing w:after="16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C779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GAGGCGATCTCATTCCGG</w:t>
            </w:r>
          </w:p>
          <w:p w14:paraId="7AB73C97" w14:textId="77777777" w:rsidR="009C70C5" w:rsidRPr="00BC7797" w:rsidRDefault="009C70C5" w:rsidP="00792C76">
            <w:pPr>
              <w:shd w:val="clear" w:color="auto" w:fill="FFFFFF"/>
              <w:spacing w:after="16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C779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GTGTTGTGTTGGTCGGGC</w:t>
            </w:r>
          </w:p>
          <w:p w14:paraId="629C5395" w14:textId="77777777" w:rsidR="009C70C5" w:rsidRPr="001B0AB1" w:rsidRDefault="009C70C5" w:rsidP="00792C76">
            <w:pPr>
              <w:shd w:val="clear" w:color="auto" w:fill="FFFFFF"/>
              <w:spacing w:after="16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28791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GTTGACACATGAATAACG</w:t>
            </w:r>
          </w:p>
        </w:tc>
        <w:tc>
          <w:tcPr>
            <w:tcW w:w="1885" w:type="dxa"/>
          </w:tcPr>
          <w:p w14:paraId="223F562B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  <w:p w14:paraId="72D97DB2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CB7F9D8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</w:t>
            </w:r>
          </w:p>
          <w:p w14:paraId="58F8A7C3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648CAF1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</w:t>
            </w:r>
          </w:p>
        </w:tc>
      </w:tr>
      <w:tr w:rsidR="009C70C5" w14:paraId="0EC64510" w14:textId="77777777" w:rsidTr="00792C76">
        <w:tc>
          <w:tcPr>
            <w:tcW w:w="1885" w:type="dxa"/>
          </w:tcPr>
          <w:p w14:paraId="727C2723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FF653E4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7FD1424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pm5</w:t>
            </w:r>
          </w:p>
        </w:tc>
        <w:tc>
          <w:tcPr>
            <w:tcW w:w="1800" w:type="dxa"/>
          </w:tcPr>
          <w:p w14:paraId="52FA7967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1</w:t>
            </w:r>
          </w:p>
          <w:p w14:paraId="6E103377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E934E45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2</w:t>
            </w:r>
          </w:p>
          <w:p w14:paraId="742E9896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AA0A582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3</w:t>
            </w:r>
          </w:p>
        </w:tc>
        <w:tc>
          <w:tcPr>
            <w:tcW w:w="3780" w:type="dxa"/>
          </w:tcPr>
          <w:p w14:paraId="3FFA3F2C" w14:textId="77777777" w:rsidR="009C70C5" w:rsidRDefault="009C70C5" w:rsidP="00792C76">
            <w:pPr>
              <w:shd w:val="clear" w:color="auto" w:fill="FFFFFF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CAGAATGAAGCAGGAATT</w:t>
            </w:r>
          </w:p>
          <w:p w14:paraId="7E5657BE" w14:textId="77777777" w:rsidR="009C70C5" w:rsidRDefault="009C70C5" w:rsidP="00792C76">
            <w:pPr>
              <w:shd w:val="clear" w:color="auto" w:fill="FFFFFF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GTGTCCCCCTCCTATATA</w:t>
            </w:r>
          </w:p>
          <w:p w14:paraId="51710F48" w14:textId="77777777" w:rsidR="009C70C5" w:rsidRDefault="009C70C5" w:rsidP="00792C7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79640F59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CGTCCCTAGACGTCCAGA</w:t>
            </w:r>
          </w:p>
        </w:tc>
        <w:tc>
          <w:tcPr>
            <w:tcW w:w="1885" w:type="dxa"/>
          </w:tcPr>
          <w:p w14:paraId="0EADD381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  <w:p w14:paraId="3D97AD3E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EDDF1E5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  <w:p w14:paraId="2395DE3F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77BDAB2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  <w:p w14:paraId="7581C743" w14:textId="77777777" w:rsidR="009C70C5" w:rsidRPr="001B0AB1" w:rsidRDefault="009C70C5" w:rsidP="00792C7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70C5" w14:paraId="14028269" w14:textId="77777777" w:rsidTr="00792C76">
        <w:trPr>
          <w:trHeight w:val="593"/>
        </w:trPr>
        <w:tc>
          <w:tcPr>
            <w:tcW w:w="1885" w:type="dxa"/>
          </w:tcPr>
          <w:p w14:paraId="675423B1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1EA35F0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E2</w:t>
            </w:r>
          </w:p>
        </w:tc>
        <w:tc>
          <w:tcPr>
            <w:tcW w:w="1800" w:type="dxa"/>
          </w:tcPr>
          <w:p w14:paraId="3123FC99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C9E4D34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1</w:t>
            </w:r>
          </w:p>
        </w:tc>
        <w:tc>
          <w:tcPr>
            <w:tcW w:w="3780" w:type="dxa"/>
          </w:tcPr>
          <w:p w14:paraId="700492A3" w14:textId="77777777" w:rsidR="009C70C5" w:rsidRDefault="009C70C5" w:rsidP="00792C7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</w:p>
          <w:p w14:paraId="7A7A73BE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68F0">
              <w:rPr>
                <w:rFonts w:ascii="Arial" w:eastAsia="Times New Roman" w:hAnsi="Arial" w:cs="Arial"/>
                <w:sz w:val="20"/>
                <w:szCs w:val="20"/>
                <w:lang w:eastAsia="ko-KR"/>
              </w:rPr>
              <w:t>ATGCTGACTGAGCCAGCAGA</w:t>
            </w:r>
          </w:p>
        </w:tc>
        <w:tc>
          <w:tcPr>
            <w:tcW w:w="1885" w:type="dxa"/>
          </w:tcPr>
          <w:p w14:paraId="46B73C08" w14:textId="77777777" w:rsidR="009C70C5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E86CA0E" w14:textId="77777777" w:rsidR="009C70C5" w:rsidRPr="001B0AB1" w:rsidRDefault="009C70C5" w:rsidP="00792C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</w:tr>
    </w:tbl>
    <w:p w14:paraId="3F51AB6B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3B2A0755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56680B17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707E4892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37B2F35D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672F0708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122DAC5B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7D39C87E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2CCD74C6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61059217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2DC2651B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15AD941A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3F177460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01D852EE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62F235F2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015F76D8" w14:textId="77777777" w:rsidR="00BE12B3" w:rsidRDefault="00BE12B3" w:rsidP="009C70C5">
      <w:pPr>
        <w:rPr>
          <w:rFonts w:ascii="Arial" w:hAnsi="Arial" w:cs="Arial"/>
          <w:b/>
          <w:bCs/>
          <w:sz w:val="24"/>
          <w:szCs w:val="24"/>
        </w:rPr>
      </w:pPr>
    </w:p>
    <w:p w14:paraId="420B5564" w14:textId="77777777" w:rsidR="00BE12B3" w:rsidRDefault="00BE12B3" w:rsidP="009C70C5">
      <w:pPr>
        <w:rPr>
          <w:rFonts w:ascii="Arial" w:hAnsi="Arial" w:cs="Arial"/>
          <w:b/>
          <w:bCs/>
          <w:sz w:val="24"/>
          <w:szCs w:val="24"/>
        </w:rPr>
      </w:pPr>
    </w:p>
    <w:p w14:paraId="010C7BAF" w14:textId="77777777" w:rsidR="009C70C5" w:rsidRPr="00371ECA" w:rsidRDefault="009C70C5" w:rsidP="009C70C5">
      <w:pPr>
        <w:rPr>
          <w:rFonts w:ascii="Arial" w:hAnsi="Arial" w:cs="Arial"/>
          <w:sz w:val="24"/>
          <w:szCs w:val="24"/>
        </w:rPr>
      </w:pPr>
      <w:r w:rsidRPr="00B44EC1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 xml:space="preserve">S2: </w:t>
      </w:r>
      <w:r w:rsidRPr="000945E6">
        <w:rPr>
          <w:rFonts w:ascii="Arial" w:hAnsi="Arial" w:cs="Arial"/>
          <w:sz w:val="24"/>
          <w:szCs w:val="24"/>
        </w:rPr>
        <w:t xml:space="preserve">Microinjection of </w:t>
      </w:r>
      <w:proofErr w:type="spellStart"/>
      <w:r>
        <w:rPr>
          <w:rFonts w:ascii="Arial" w:hAnsi="Arial" w:cs="Arial"/>
          <w:sz w:val="24"/>
          <w:szCs w:val="24"/>
        </w:rPr>
        <w:t>NODShiLtJ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0945E6">
        <w:rPr>
          <w:rFonts w:ascii="Arial" w:hAnsi="Arial" w:cs="Arial"/>
          <w:sz w:val="24"/>
          <w:szCs w:val="24"/>
        </w:rPr>
        <w:t>embryos</w:t>
      </w:r>
    </w:p>
    <w:p w14:paraId="56F188DE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87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8"/>
        <w:gridCol w:w="1080"/>
        <w:gridCol w:w="1612"/>
        <w:gridCol w:w="1350"/>
        <w:gridCol w:w="1260"/>
        <w:gridCol w:w="2250"/>
      </w:tblGrid>
      <w:tr w:rsidR="009C70C5" w14:paraId="3AA01E8E" w14:textId="77777777" w:rsidTr="00792C76">
        <w:trPr>
          <w:trHeight w:val="1007"/>
        </w:trPr>
        <w:tc>
          <w:tcPr>
            <w:tcW w:w="1178" w:type="dxa"/>
          </w:tcPr>
          <w:p w14:paraId="0B1C9182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Age of females</w:t>
            </w:r>
          </w:p>
        </w:tc>
        <w:tc>
          <w:tcPr>
            <w:tcW w:w="1080" w:type="dxa"/>
          </w:tcPr>
          <w:p w14:paraId="6206D389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# of embryos</w:t>
            </w:r>
          </w:p>
        </w:tc>
        <w:tc>
          <w:tcPr>
            <w:tcW w:w="1612" w:type="dxa"/>
          </w:tcPr>
          <w:p w14:paraId="3AEE0829" w14:textId="77777777" w:rsidR="009C70C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lthy </w:t>
            </w: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embryo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</w:p>
          <w:p w14:paraId="58BBDB1E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croinjected </w:t>
            </w:r>
          </w:p>
        </w:tc>
        <w:tc>
          <w:tcPr>
            <w:tcW w:w="1350" w:type="dxa"/>
          </w:tcPr>
          <w:p w14:paraId="39D20004" w14:textId="77777777" w:rsidR="009C70C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# survived</w:t>
            </w:r>
          </w:p>
          <w:p w14:paraId="4857656E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%survival) </w:t>
            </w:r>
          </w:p>
        </w:tc>
        <w:tc>
          <w:tcPr>
            <w:tcW w:w="1260" w:type="dxa"/>
          </w:tcPr>
          <w:p w14:paraId="5BDB0DD8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# of pups</w:t>
            </w:r>
          </w:p>
        </w:tc>
        <w:tc>
          <w:tcPr>
            <w:tcW w:w="2250" w:type="dxa"/>
          </w:tcPr>
          <w:p w14:paraId="7DAEEBFC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f gene targeted pups (%)</w:t>
            </w:r>
          </w:p>
        </w:tc>
      </w:tr>
      <w:tr w:rsidR="009C70C5" w14:paraId="1D175DD5" w14:textId="77777777" w:rsidTr="00792C76">
        <w:trPr>
          <w:trHeight w:val="1488"/>
        </w:trPr>
        <w:tc>
          <w:tcPr>
            <w:tcW w:w="1178" w:type="dxa"/>
          </w:tcPr>
          <w:p w14:paraId="2BC0F8BE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4605">
              <w:rPr>
                <w:rFonts w:ascii="Arial" w:hAnsi="Arial" w:cs="Arial"/>
                <w:sz w:val="20"/>
                <w:szCs w:val="20"/>
              </w:rPr>
              <w:t>weeks</w:t>
            </w:r>
          </w:p>
        </w:tc>
        <w:tc>
          <w:tcPr>
            <w:tcW w:w="1080" w:type="dxa"/>
          </w:tcPr>
          <w:p w14:paraId="25134B9F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124</w:t>
            </w:r>
          </w:p>
          <w:p w14:paraId="7048C7E2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94</w:t>
            </w:r>
          </w:p>
          <w:p w14:paraId="332920FD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612" w:type="dxa"/>
          </w:tcPr>
          <w:p w14:paraId="4BE3555D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6B4EA740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4373339E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50" w:type="dxa"/>
          </w:tcPr>
          <w:p w14:paraId="3590077F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717C5778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A34899C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5C8FF89E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A41A22A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2F6D3C9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3227BE81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9C437B3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799A9E4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C70C5" w14:paraId="5B4AE395" w14:textId="77777777" w:rsidTr="00792C76">
        <w:tc>
          <w:tcPr>
            <w:tcW w:w="1178" w:type="dxa"/>
          </w:tcPr>
          <w:p w14:paraId="24776B3A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80" w:type="dxa"/>
          </w:tcPr>
          <w:p w14:paraId="1459686A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1612" w:type="dxa"/>
          </w:tcPr>
          <w:p w14:paraId="450763E7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350" w:type="dxa"/>
          </w:tcPr>
          <w:p w14:paraId="47907400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58.6)</w:t>
            </w:r>
          </w:p>
        </w:tc>
        <w:tc>
          <w:tcPr>
            <w:tcW w:w="1260" w:type="dxa"/>
          </w:tcPr>
          <w:p w14:paraId="0BBF1119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50" w:type="dxa"/>
          </w:tcPr>
          <w:p w14:paraId="3BFFB18B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88.8)</w:t>
            </w:r>
          </w:p>
        </w:tc>
      </w:tr>
      <w:tr w:rsidR="009C70C5" w14:paraId="7E6FBB18" w14:textId="77777777" w:rsidTr="00792C76">
        <w:trPr>
          <w:trHeight w:val="1400"/>
        </w:trPr>
        <w:tc>
          <w:tcPr>
            <w:tcW w:w="1178" w:type="dxa"/>
          </w:tcPr>
          <w:p w14:paraId="6309ACE9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4605">
              <w:rPr>
                <w:rFonts w:ascii="Arial" w:hAnsi="Arial" w:cs="Arial"/>
                <w:sz w:val="20"/>
                <w:szCs w:val="20"/>
              </w:rPr>
              <w:t>weeks</w:t>
            </w:r>
          </w:p>
        </w:tc>
        <w:tc>
          <w:tcPr>
            <w:tcW w:w="1080" w:type="dxa"/>
          </w:tcPr>
          <w:p w14:paraId="053B4210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175</w:t>
            </w:r>
          </w:p>
          <w:p w14:paraId="4D620401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24605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44069F0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612" w:type="dxa"/>
          </w:tcPr>
          <w:p w14:paraId="762CF247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137</w:t>
            </w:r>
          </w:p>
          <w:p w14:paraId="355782AF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793D34D5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14:paraId="3C20D799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94</w:t>
            </w:r>
          </w:p>
          <w:p w14:paraId="52FBEB1D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25778BE8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60" w:type="dxa"/>
          </w:tcPr>
          <w:p w14:paraId="763F0AFC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B955F3A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460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C7333AC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4A923436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5E9D694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6D9D93C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C70C5" w14:paraId="695DAEBB" w14:textId="77777777" w:rsidTr="00792C76">
        <w:tc>
          <w:tcPr>
            <w:tcW w:w="1178" w:type="dxa"/>
          </w:tcPr>
          <w:p w14:paraId="1F6981EE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80" w:type="dxa"/>
          </w:tcPr>
          <w:p w14:paraId="2DAA44D4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5</w:t>
            </w:r>
          </w:p>
        </w:tc>
        <w:tc>
          <w:tcPr>
            <w:tcW w:w="1612" w:type="dxa"/>
          </w:tcPr>
          <w:p w14:paraId="781F49C9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1350" w:type="dxa"/>
          </w:tcPr>
          <w:p w14:paraId="635E9CE1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3 (60.6) </w:t>
            </w:r>
          </w:p>
        </w:tc>
        <w:tc>
          <w:tcPr>
            <w:tcW w:w="1260" w:type="dxa"/>
          </w:tcPr>
          <w:p w14:paraId="3FB53D21" w14:textId="77777777" w:rsidR="009C70C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26F6E937" w14:textId="77777777" w:rsidR="009C70C5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0.0)</w:t>
            </w:r>
          </w:p>
        </w:tc>
      </w:tr>
    </w:tbl>
    <w:p w14:paraId="4A052E46" w14:textId="77777777" w:rsidR="009C70C5" w:rsidRDefault="009C70C5" w:rsidP="009C70C5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3CD1450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2D911595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31F5CAC6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  <w:r w:rsidRPr="00B44EC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 xml:space="preserve">S3: </w:t>
      </w:r>
      <w:r w:rsidRPr="000945E6">
        <w:rPr>
          <w:rFonts w:ascii="Arial" w:hAnsi="Arial" w:cs="Arial"/>
          <w:sz w:val="24"/>
          <w:szCs w:val="24"/>
        </w:rPr>
        <w:t xml:space="preserve">Electroporation of </w:t>
      </w:r>
      <w:proofErr w:type="spellStart"/>
      <w:r w:rsidRPr="000945E6">
        <w:rPr>
          <w:rFonts w:ascii="Arial" w:hAnsi="Arial" w:cs="Arial"/>
          <w:sz w:val="24"/>
          <w:szCs w:val="24"/>
        </w:rPr>
        <w:t>GasderminD</w:t>
      </w:r>
      <w:proofErr w:type="spellEnd"/>
      <w:r>
        <w:rPr>
          <w:rFonts w:ascii="Arial" w:hAnsi="Arial" w:cs="Arial"/>
          <w:sz w:val="24"/>
          <w:szCs w:val="24"/>
        </w:rPr>
        <w:t xml:space="preserve"> sgRNAs into </w:t>
      </w:r>
      <w:proofErr w:type="spellStart"/>
      <w:r>
        <w:rPr>
          <w:rFonts w:ascii="Arial" w:hAnsi="Arial" w:cs="Arial"/>
          <w:sz w:val="24"/>
          <w:szCs w:val="24"/>
        </w:rPr>
        <w:t>NODShiLtJ</w:t>
      </w:r>
      <w:proofErr w:type="spellEnd"/>
      <w:r>
        <w:rPr>
          <w:rFonts w:ascii="Arial" w:hAnsi="Arial" w:cs="Arial"/>
          <w:sz w:val="24"/>
          <w:szCs w:val="24"/>
        </w:rPr>
        <w:t xml:space="preserve"> embryos </w:t>
      </w:r>
    </w:p>
    <w:tbl>
      <w:tblPr>
        <w:tblStyle w:val="TableGrid"/>
        <w:tblW w:w="102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8"/>
        <w:gridCol w:w="1440"/>
        <w:gridCol w:w="1440"/>
        <w:gridCol w:w="1080"/>
        <w:gridCol w:w="1612"/>
        <w:gridCol w:w="1088"/>
        <w:gridCol w:w="802"/>
        <w:gridCol w:w="1628"/>
      </w:tblGrid>
      <w:tr w:rsidR="009C70C5" w14:paraId="797CD34F" w14:textId="77777777" w:rsidTr="00792C76">
        <w:trPr>
          <w:trHeight w:val="1007"/>
        </w:trPr>
        <w:tc>
          <w:tcPr>
            <w:tcW w:w="1178" w:type="dxa"/>
          </w:tcPr>
          <w:p w14:paraId="3D70D902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Age of females</w:t>
            </w:r>
          </w:p>
        </w:tc>
        <w:tc>
          <w:tcPr>
            <w:tcW w:w="1440" w:type="dxa"/>
          </w:tcPr>
          <w:p w14:paraId="2D41FBB8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females </w:t>
            </w:r>
          </w:p>
        </w:tc>
        <w:tc>
          <w:tcPr>
            <w:tcW w:w="1440" w:type="dxa"/>
          </w:tcPr>
          <w:p w14:paraId="57627B16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# of females plugged</w:t>
            </w:r>
          </w:p>
        </w:tc>
        <w:tc>
          <w:tcPr>
            <w:tcW w:w="1080" w:type="dxa"/>
          </w:tcPr>
          <w:p w14:paraId="7818F280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# of embryos</w:t>
            </w:r>
          </w:p>
        </w:tc>
        <w:tc>
          <w:tcPr>
            <w:tcW w:w="1612" w:type="dxa"/>
          </w:tcPr>
          <w:p w14:paraId="701C0DD6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lthy </w:t>
            </w: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embryo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</w:tcPr>
          <w:p w14:paraId="7F4BB5F6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# survived</w:t>
            </w:r>
          </w:p>
        </w:tc>
        <w:tc>
          <w:tcPr>
            <w:tcW w:w="802" w:type="dxa"/>
          </w:tcPr>
          <w:p w14:paraId="16909BE0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># of pups</w:t>
            </w:r>
          </w:p>
        </w:tc>
        <w:tc>
          <w:tcPr>
            <w:tcW w:w="1628" w:type="dxa"/>
          </w:tcPr>
          <w:p w14:paraId="44B89D71" w14:textId="77777777" w:rsidR="009C70C5" w:rsidRPr="00E24605" w:rsidRDefault="009C70C5" w:rsidP="00792C7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4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f gene targeted pups (%)</w:t>
            </w:r>
          </w:p>
        </w:tc>
      </w:tr>
      <w:tr w:rsidR="009C70C5" w14:paraId="034D0766" w14:textId="77777777" w:rsidTr="00792C76">
        <w:tc>
          <w:tcPr>
            <w:tcW w:w="1178" w:type="dxa"/>
          </w:tcPr>
          <w:p w14:paraId="44C3870B" w14:textId="77777777" w:rsidR="009C70C5" w:rsidRPr="00F02DE1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B2C9F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  <w:tc>
          <w:tcPr>
            <w:tcW w:w="1440" w:type="dxa"/>
          </w:tcPr>
          <w:p w14:paraId="1C2088E4" w14:textId="77777777" w:rsidR="009C70C5" w:rsidRPr="00BB2C9F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C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273048C7" w14:textId="77777777" w:rsidR="009C70C5" w:rsidRPr="00BB2C9F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C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0264CBBE" w14:textId="77777777" w:rsidR="009C70C5" w:rsidRPr="00BB2C9F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C9F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612" w:type="dxa"/>
          </w:tcPr>
          <w:p w14:paraId="6FE8FC81" w14:textId="77777777" w:rsidR="009C70C5" w:rsidRPr="00BB2C9F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C9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088" w:type="dxa"/>
          </w:tcPr>
          <w:p w14:paraId="582BE1D1" w14:textId="77777777" w:rsidR="009C70C5" w:rsidRPr="00BB2C9F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802" w:type="dxa"/>
          </w:tcPr>
          <w:p w14:paraId="2682F08F" w14:textId="77777777" w:rsidR="009C70C5" w:rsidRPr="00BB2C9F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628" w:type="dxa"/>
          </w:tcPr>
          <w:p w14:paraId="08536B6E" w14:textId="77777777" w:rsidR="009C70C5" w:rsidRPr="00BB2C9F" w:rsidRDefault="009C70C5" w:rsidP="00792C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C9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85)</w:t>
            </w:r>
          </w:p>
        </w:tc>
      </w:tr>
    </w:tbl>
    <w:p w14:paraId="3D217C84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48B2B117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0A40A7BC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6D6F8BBF" w14:textId="3D817658" w:rsidR="009C70C5" w:rsidRDefault="00BE12B3" w:rsidP="009C70C5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2AA5DB26" wp14:editId="37D4F7BA">
            <wp:extent cx="2486025" cy="4572000"/>
            <wp:effectExtent l="0" t="0" r="9525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60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E391C" w14:textId="5EC08860" w:rsidR="009C70C5" w:rsidRPr="00384ED4" w:rsidRDefault="009C70C5" w:rsidP="009C70C5">
      <w:pPr>
        <w:spacing w:line="480" w:lineRule="auto"/>
        <w:jc w:val="both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6161F3"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Figure </w:t>
      </w:r>
      <w:r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  <w:t>S</w:t>
      </w:r>
      <w:proofErr w:type="gramStart"/>
      <w:r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  <w:t>1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>.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Gene</w:t>
      </w:r>
      <w:proofErr w:type="gramEnd"/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editing efficiency shown by the number of animals with gene edition per each female donor group, 4- and 6-weeks old females. The comparative gene editing efficiency in embryos from 4 week and 6-week-old females reveal significant advantage for embryos from 4wk old females in CRISPR gene targeting of NOD strain.</w:t>
      </w:r>
    </w:p>
    <w:p w14:paraId="6B50FDEB" w14:textId="77777777" w:rsidR="009C70C5" w:rsidRDefault="009C70C5" w:rsidP="009C70C5">
      <w:pPr>
        <w:rPr>
          <w:rFonts w:ascii="Arial" w:hAnsi="Arial" w:cs="Arial"/>
          <w:b/>
          <w:bCs/>
          <w:sz w:val="24"/>
          <w:szCs w:val="24"/>
        </w:rPr>
      </w:pPr>
    </w:p>
    <w:p w14:paraId="42523143" w14:textId="77777777" w:rsidR="00525F46" w:rsidRDefault="00525F46"/>
    <w:sectPr w:rsidR="00525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C5"/>
    <w:rsid w:val="001128C3"/>
    <w:rsid w:val="00525F46"/>
    <w:rsid w:val="009C70C5"/>
    <w:rsid w:val="00AA4C05"/>
    <w:rsid w:val="00BE12B3"/>
    <w:rsid w:val="00F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9EB9A"/>
  <w15:chartTrackingRefBased/>
  <w15:docId w15:val="{28C0EA01-B736-4D80-AC49-F928E02E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0C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0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0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0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0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0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0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0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0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0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7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0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7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0C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7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0C5"/>
    <w:pPr>
      <w:spacing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7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0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70C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2</cp:revision>
  <dcterms:created xsi:type="dcterms:W3CDTF">2026-04-27T11:17:00Z</dcterms:created>
  <dcterms:modified xsi:type="dcterms:W3CDTF">2026-04-27T16:08:00Z</dcterms:modified>
</cp:coreProperties>
</file>